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CBD6AD" w14:textId="0274793B" w:rsidR="0053508A" w:rsidRDefault="0053508A" w:rsidP="0053508A">
      <w:pPr>
        <w:spacing w:after="0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ORTING INFORMATION </w:t>
      </w:r>
    </w:p>
    <w:p w14:paraId="756CEED9" w14:textId="77777777" w:rsidR="0053508A" w:rsidRDefault="0053508A" w:rsidP="0053508A">
      <w:pPr>
        <w:spacing w:after="0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6A67930D" w14:textId="77777777" w:rsidR="0053508A" w:rsidRDefault="0053508A" w:rsidP="0053508A">
      <w:pPr>
        <w:spacing w:after="0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6A5D3219" w14:textId="6F13EC92" w:rsidR="0053508A" w:rsidRDefault="0053508A" w:rsidP="0053508A">
      <w:pPr>
        <w:spacing w:after="0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Design, Synthesis, and In Vitro Evaluation of a Carbamazepine Derivative with Antitumor Potential in a Model of Acute Lymphoblastic Leukemia</w:t>
      </w:r>
    </w:p>
    <w:p w14:paraId="1457D967" w14:textId="77777777" w:rsidR="0053508A" w:rsidRDefault="0053508A" w:rsidP="0053508A">
      <w:pPr>
        <w:spacing w:after="0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093C029D" w14:textId="77777777" w:rsidR="0053508A" w:rsidRPr="00DB61B9" w:rsidRDefault="0053508A" w:rsidP="0053508A">
      <w:pPr>
        <w:spacing w:after="0"/>
        <w:jc w:val="center"/>
        <w:rPr>
          <w:rFonts w:ascii="Times New Roman" w:hAnsi="Times New Roman" w:cs="Times New Roman"/>
        </w:rPr>
      </w:pPr>
      <w:r w:rsidRPr="00DB61B9">
        <w:rPr>
          <w:rFonts w:ascii="Times New Roman" w:hAnsi="Times New Roman" w:cs="Times New Roman"/>
        </w:rPr>
        <w:t>Cristian Álvarez-Gómez, A</w:t>
      </w:r>
      <w:r>
        <w:rPr>
          <w:rFonts w:ascii="Times New Roman" w:hAnsi="Times New Roman" w:cs="Times New Roman"/>
        </w:rPr>
        <w:t>ngela V.</w:t>
      </w:r>
      <w:r w:rsidRPr="00DB61B9">
        <w:rPr>
          <w:rFonts w:ascii="Times New Roman" w:hAnsi="Times New Roman" w:cs="Times New Roman"/>
        </w:rPr>
        <w:t xml:space="preserve"> Fonseca-Benítez, James Guevara-Pulido</w:t>
      </w:r>
    </w:p>
    <w:p w14:paraId="5E3CEB5E" w14:textId="77777777" w:rsidR="0053508A" w:rsidRPr="005B0C9D" w:rsidRDefault="0053508A" w:rsidP="0053508A">
      <w:pPr>
        <w:spacing w:after="0"/>
        <w:jc w:val="center"/>
        <w:rPr>
          <w:rFonts w:ascii="Times New Roman" w:hAnsi="Times New Roman" w:cs="Times New Roman"/>
        </w:rPr>
      </w:pPr>
      <w:r w:rsidRPr="005B0C9D">
        <w:rPr>
          <w:rFonts w:ascii="Times New Roman" w:hAnsi="Times New Roman" w:cs="Times New Roman"/>
          <w:vertAlign w:val="superscript"/>
        </w:rPr>
        <w:t>1</w:t>
      </w:r>
      <w:r w:rsidRPr="005B0C9D">
        <w:rPr>
          <w:rFonts w:ascii="Times New Roman" w:hAnsi="Times New Roman" w:cs="Times New Roman"/>
        </w:rPr>
        <w:t>INQA, Química Farmacéutica, Universidad El Bosque,</w:t>
      </w:r>
      <w:r w:rsidRPr="005B0C9D">
        <w:rPr>
          <w:rFonts w:ascii="Times New Roman" w:hAnsi="Times New Roman" w:cs="Times New Roman"/>
          <w:vertAlign w:val="superscript"/>
        </w:rPr>
        <w:t xml:space="preserve"> </w:t>
      </w:r>
      <w:r w:rsidRPr="005B0C9D">
        <w:rPr>
          <w:rFonts w:ascii="Times New Roman" w:hAnsi="Times New Roman" w:cs="Times New Roman"/>
        </w:rPr>
        <w:t>Bogotá, Colombia</w:t>
      </w:r>
    </w:p>
    <w:p w14:paraId="621E670A" w14:textId="77777777" w:rsidR="0053508A" w:rsidRPr="005B0C9D" w:rsidRDefault="0053508A" w:rsidP="0053508A">
      <w:pPr>
        <w:spacing w:after="0"/>
        <w:jc w:val="center"/>
        <w:rPr>
          <w:rFonts w:ascii="Times New Roman" w:hAnsi="Times New Roman" w:cs="Times New Roman"/>
          <w:lang w:val="en-US"/>
        </w:rPr>
      </w:pPr>
      <w:r w:rsidRPr="005B0C9D">
        <w:rPr>
          <w:rFonts w:ascii="Times New Roman" w:hAnsi="Times New Roman" w:cs="Times New Roman"/>
          <w:lang w:val="en-US"/>
        </w:rPr>
        <w:t>Corresponding author joguevara@unbosque.edu.co</w:t>
      </w:r>
    </w:p>
    <w:p w14:paraId="665580E1" w14:textId="77777777" w:rsidR="00B86394" w:rsidRDefault="00B86394">
      <w:pPr>
        <w:rPr>
          <w:lang w:val="en-US"/>
        </w:rPr>
      </w:pPr>
    </w:p>
    <w:p w14:paraId="3170235D" w14:textId="77777777" w:rsidR="0053508A" w:rsidRPr="0053508A" w:rsidRDefault="0053508A" w:rsidP="0053508A">
      <w:pPr>
        <w:rPr>
          <w:lang w:val="en-US"/>
        </w:rPr>
      </w:pPr>
    </w:p>
    <w:p w14:paraId="063ADC25" w14:textId="4B2D16B4" w:rsidR="003513DE" w:rsidRPr="0053508A" w:rsidRDefault="003513DE" w:rsidP="0053508A">
      <w:pPr>
        <w:pStyle w:val="Ttulo1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bookmarkStart w:id="0" w:name="_Toc180419861"/>
      <w:r w:rsidRPr="0053508A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Table 1SI</w:t>
      </w:r>
      <w:r w:rsidRPr="0053508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. </w:t>
      </w:r>
      <w:r w:rsidRPr="0053508A">
        <w:rPr>
          <w:rFonts w:ascii="Times New Roman" w:hAnsi="Times New Roman" w:cs="Times New Roman"/>
          <w:color w:val="000000" w:themeColor="text1"/>
          <w:sz w:val="22"/>
          <w:szCs w:val="22"/>
          <w:lang w:val="en"/>
        </w:rPr>
        <w:t>Molecule structures used for INQA-ANN training</w:t>
      </w:r>
      <w:bookmarkEnd w:id="0"/>
    </w:p>
    <w:tbl>
      <w:tblPr>
        <w:tblStyle w:val="Tablaconcuadrcula"/>
        <w:tblW w:w="9696" w:type="dxa"/>
        <w:jc w:val="center"/>
        <w:tblLayout w:type="fixed"/>
        <w:tblLook w:val="04A0" w:firstRow="1" w:lastRow="0" w:firstColumn="1" w:lastColumn="0" w:noHBand="0" w:noVBand="1"/>
      </w:tblPr>
      <w:tblGrid>
        <w:gridCol w:w="1509"/>
        <w:gridCol w:w="2055"/>
        <w:gridCol w:w="1539"/>
        <w:gridCol w:w="1584"/>
        <w:gridCol w:w="1672"/>
        <w:gridCol w:w="1337"/>
      </w:tblGrid>
      <w:tr w:rsidR="0053508A" w:rsidRPr="0053508A" w14:paraId="046936EA" w14:textId="77777777" w:rsidTr="00AA0130">
        <w:trPr>
          <w:jc w:val="center"/>
        </w:trPr>
        <w:tc>
          <w:tcPr>
            <w:tcW w:w="1509" w:type="dxa"/>
          </w:tcPr>
          <w:p w14:paraId="0F2DE02E" w14:textId="77777777" w:rsidR="003513DE" w:rsidRPr="0053508A" w:rsidRDefault="00A7117A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610C">
              <w:rPr>
                <w:rFonts w:ascii="Times New Roman" w:hAnsi="Times New Roman" w:cs="Times New Roman"/>
                <w:noProof/>
                <w:color w:val="000000" w:themeColor="text1"/>
              </w:rPr>
              <w:object w:dxaOrig="2078" w:dyaOrig="2170" w14:anchorId="405B016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45" type="#_x0000_t75" alt="" style="width:57.2pt;height:59.9pt;mso-width-percent:0;mso-height-percent:0;mso-width-percent:0;mso-height-percent:0" o:ole="">
                  <v:imagedata r:id="rId6" o:title=""/>
                </v:shape>
                <o:OLEObject Type="Embed" ProgID="ChemDraw.Document.6.0" ShapeID="_x0000_i1045" DrawAspect="Content" ObjectID="_1791789782" r:id="rId7"/>
              </w:object>
            </w:r>
          </w:p>
          <w:p w14:paraId="6DFDF57D" w14:textId="77777777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3508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</w:t>
            </w:r>
          </w:p>
          <w:p w14:paraId="42BF9FC4" w14:textId="649BAF71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5" w:type="dxa"/>
          </w:tcPr>
          <w:p w14:paraId="4C60F6A6" w14:textId="77777777" w:rsidR="003513DE" w:rsidRPr="0053508A" w:rsidRDefault="00A7117A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610C">
              <w:rPr>
                <w:rFonts w:ascii="Times New Roman" w:hAnsi="Times New Roman" w:cs="Times New Roman"/>
                <w:noProof/>
                <w:color w:val="000000" w:themeColor="text1"/>
              </w:rPr>
              <w:object w:dxaOrig="4006" w:dyaOrig="2441" w14:anchorId="247F91CA">
                <v:shape id="_x0000_i1044" type="#_x0000_t75" alt="" style="width:91.5pt;height:56.5pt;mso-width-percent:0;mso-height-percent:0;mso-width-percent:0;mso-height-percent:0" o:ole="">
                  <v:imagedata r:id="rId8" o:title=""/>
                </v:shape>
                <o:OLEObject Type="Embed" ProgID="ChemDraw.Document.6.0" ShapeID="_x0000_i1044" DrawAspect="Content" ObjectID="_1791789783" r:id="rId9"/>
              </w:object>
            </w:r>
          </w:p>
          <w:p w14:paraId="3EE30CFB" w14:textId="77777777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775C862" w14:textId="77777777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3508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</w:p>
          <w:p w14:paraId="6C953137" w14:textId="25AC789C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9" w:type="dxa"/>
          </w:tcPr>
          <w:p w14:paraId="328DEE1D" w14:textId="77777777" w:rsidR="003513DE" w:rsidRPr="0053508A" w:rsidRDefault="00A7117A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610C">
              <w:rPr>
                <w:rFonts w:ascii="Times New Roman" w:hAnsi="Times New Roman" w:cs="Times New Roman"/>
                <w:noProof/>
                <w:color w:val="000000" w:themeColor="text1"/>
              </w:rPr>
              <w:object w:dxaOrig="3027" w:dyaOrig="3238" w14:anchorId="5FC43B1C">
                <v:shape id="_x0000_i1043" type="#_x0000_t75" alt="" style="width:62.6pt;height:67.95pt;mso-width-percent:0;mso-height-percent:0;mso-width-percent:0;mso-height-percent:0" o:ole="">
                  <v:imagedata r:id="rId10" o:title=""/>
                </v:shape>
                <o:OLEObject Type="Embed" ProgID="ChemDraw.Document.6.0" ShapeID="_x0000_i1043" DrawAspect="Content" ObjectID="_1791789784" r:id="rId11"/>
              </w:object>
            </w:r>
          </w:p>
          <w:p w14:paraId="09F48E01" w14:textId="77777777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3508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</w:t>
            </w:r>
          </w:p>
          <w:p w14:paraId="260A06BD" w14:textId="77777777" w:rsidR="003513DE" w:rsidRPr="0053508A" w:rsidRDefault="003513DE" w:rsidP="00351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4" w:type="dxa"/>
          </w:tcPr>
          <w:p w14:paraId="69B13E19" w14:textId="77777777" w:rsidR="003513DE" w:rsidRPr="0053508A" w:rsidRDefault="00A7117A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610C">
              <w:rPr>
                <w:rFonts w:ascii="Times New Roman" w:hAnsi="Times New Roman" w:cs="Times New Roman"/>
                <w:noProof/>
                <w:color w:val="000000" w:themeColor="text1"/>
              </w:rPr>
              <w:object w:dxaOrig="3012" w:dyaOrig="2023" w14:anchorId="100F1817">
                <v:shape id="_x0000_i1042" type="#_x0000_t75" alt="" style="width:67.95pt;height:45.75pt;mso-width-percent:0;mso-height-percent:0;mso-width-percent:0;mso-height-percent:0" o:ole="">
                  <v:imagedata r:id="rId12" o:title=""/>
                </v:shape>
                <o:OLEObject Type="Embed" ProgID="ChemDraw.Document.6.0" ShapeID="_x0000_i1042" DrawAspect="Content" ObjectID="_1791789785" r:id="rId13"/>
              </w:object>
            </w:r>
          </w:p>
          <w:p w14:paraId="4FA84330" w14:textId="77777777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52656D1" w14:textId="77777777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3508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</w:t>
            </w:r>
          </w:p>
          <w:p w14:paraId="2ADD4341" w14:textId="656F40C9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2" w:type="dxa"/>
          </w:tcPr>
          <w:p w14:paraId="0569D85A" w14:textId="77777777" w:rsidR="003513DE" w:rsidRPr="0053508A" w:rsidRDefault="00A7117A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610C">
              <w:rPr>
                <w:rFonts w:ascii="Times New Roman" w:hAnsi="Times New Roman" w:cs="Times New Roman"/>
                <w:noProof/>
                <w:color w:val="000000" w:themeColor="text1"/>
              </w:rPr>
              <w:object w:dxaOrig="2323" w:dyaOrig="2033" w14:anchorId="7E1A060C">
                <v:shape id="_x0000_i1041" type="#_x0000_t75" alt="" style="width:58.55pt;height:51.15pt;mso-width-percent:0;mso-height-percent:0;mso-width-percent:0;mso-height-percent:0" o:ole="">
                  <v:imagedata r:id="rId14" o:title=""/>
                </v:shape>
                <o:OLEObject Type="Embed" ProgID="ChemDraw.Document.6.0" ShapeID="_x0000_i1041" DrawAspect="Content" ObjectID="_1791789786" r:id="rId15"/>
              </w:object>
            </w:r>
          </w:p>
          <w:p w14:paraId="489DAFF7" w14:textId="77777777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4746434" w14:textId="77777777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3508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</w:t>
            </w:r>
          </w:p>
          <w:p w14:paraId="6035180C" w14:textId="78153C27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7" w:type="dxa"/>
          </w:tcPr>
          <w:p w14:paraId="6FE8798B" w14:textId="77777777" w:rsidR="003513DE" w:rsidRPr="0053508A" w:rsidRDefault="00A7117A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610C">
              <w:rPr>
                <w:rFonts w:ascii="Times New Roman" w:hAnsi="Times New Roman" w:cs="Times New Roman"/>
                <w:noProof/>
                <w:color w:val="000000" w:themeColor="text1"/>
              </w:rPr>
              <w:object w:dxaOrig="2376" w:dyaOrig="1911" w14:anchorId="5495F8D6">
                <v:shape id="_x0000_i1040" type="#_x0000_t75" alt="" style="width:55.2pt;height:44.4pt;mso-width-percent:0;mso-height-percent:0;mso-width-percent:0;mso-height-percent:0" o:ole="">
                  <v:imagedata r:id="rId16" o:title=""/>
                </v:shape>
                <o:OLEObject Type="Embed" ProgID="ChemDraw.Document.6.0" ShapeID="_x0000_i1040" DrawAspect="Content" ObjectID="_1791789787" r:id="rId17"/>
              </w:object>
            </w:r>
          </w:p>
          <w:p w14:paraId="448BCCFF" w14:textId="77777777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2442415" w14:textId="77777777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3508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</w:t>
            </w:r>
          </w:p>
          <w:p w14:paraId="4B29247A" w14:textId="4600ABB3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3508A" w:rsidRPr="0053508A" w14:paraId="77B88C7E" w14:textId="77777777" w:rsidTr="00AA0130">
        <w:trPr>
          <w:jc w:val="center"/>
        </w:trPr>
        <w:tc>
          <w:tcPr>
            <w:tcW w:w="1509" w:type="dxa"/>
          </w:tcPr>
          <w:p w14:paraId="536C5346" w14:textId="77777777" w:rsidR="003513DE" w:rsidRPr="0053508A" w:rsidRDefault="00A7117A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610C">
              <w:rPr>
                <w:rFonts w:ascii="Times New Roman" w:hAnsi="Times New Roman" w:cs="Times New Roman"/>
                <w:noProof/>
                <w:color w:val="000000" w:themeColor="text1"/>
              </w:rPr>
              <w:object w:dxaOrig="2376" w:dyaOrig="1908" w14:anchorId="4E1D2916">
                <v:shape id="_x0000_i1039" type="#_x0000_t75" alt="" style="width:63.25pt;height:50.45pt;mso-width-percent:0;mso-height-percent:0;mso-width-percent:0;mso-height-percent:0" o:ole="">
                  <v:imagedata r:id="rId18" o:title=""/>
                </v:shape>
                <o:OLEObject Type="Embed" ProgID="ChemDraw.Document.6.0" ShapeID="_x0000_i1039" DrawAspect="Content" ObjectID="_1791789788" r:id="rId19"/>
              </w:object>
            </w:r>
          </w:p>
          <w:p w14:paraId="7DC37AF8" w14:textId="77777777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F51746E" w14:textId="77777777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3508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</w:t>
            </w:r>
          </w:p>
          <w:p w14:paraId="436B91C4" w14:textId="77777777" w:rsidR="003513DE" w:rsidRPr="0053508A" w:rsidRDefault="003513DE" w:rsidP="00351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5" w:type="dxa"/>
          </w:tcPr>
          <w:p w14:paraId="10C3F795" w14:textId="77777777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8FDBE69" w14:textId="77777777" w:rsidR="003513DE" w:rsidRPr="0053508A" w:rsidRDefault="00A7117A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610C">
              <w:rPr>
                <w:rFonts w:ascii="Times New Roman" w:hAnsi="Times New Roman" w:cs="Times New Roman"/>
                <w:noProof/>
                <w:color w:val="000000" w:themeColor="text1"/>
              </w:rPr>
              <w:object w:dxaOrig="2379" w:dyaOrig="1908" w14:anchorId="49CEF23F">
                <v:shape id="_x0000_i1038" type="#_x0000_t75" alt="" style="width:61.9pt;height:50.45pt;mso-width-percent:0;mso-height-percent:0;mso-width-percent:0;mso-height-percent:0" o:ole="">
                  <v:imagedata r:id="rId20" o:title=""/>
                </v:shape>
                <o:OLEObject Type="Embed" ProgID="ChemDraw.Document.6.0" ShapeID="_x0000_i1038" DrawAspect="Content" ObjectID="_1791789789" r:id="rId21"/>
              </w:object>
            </w:r>
          </w:p>
          <w:p w14:paraId="497E8D39" w14:textId="77777777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6FC9DB3" w14:textId="77777777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3508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</w:t>
            </w:r>
          </w:p>
          <w:p w14:paraId="743A9545" w14:textId="75D18B29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9" w:type="dxa"/>
          </w:tcPr>
          <w:p w14:paraId="067D6F95" w14:textId="5335997D" w:rsidR="003513DE" w:rsidRPr="0053508A" w:rsidRDefault="00A7117A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610C">
              <w:rPr>
                <w:rFonts w:ascii="Times New Roman" w:hAnsi="Times New Roman" w:cs="Times New Roman"/>
                <w:noProof/>
                <w:color w:val="000000" w:themeColor="text1"/>
              </w:rPr>
              <w:object w:dxaOrig="1743" w:dyaOrig="2322" w14:anchorId="4A4E35B7">
                <v:shape id="_x0000_i1037" type="#_x0000_t75" alt="" style="width:49.1pt;height:65.95pt;mso-width-percent:0;mso-height-percent:0;mso-width-percent:0;mso-height-percent:0" o:ole="">
                  <v:imagedata r:id="rId22" o:title=""/>
                </v:shape>
                <o:OLEObject Type="Embed" ProgID="ChemDraw.Document.6.0" ShapeID="_x0000_i1037" DrawAspect="Content" ObjectID="_1791789790" r:id="rId23"/>
              </w:object>
            </w:r>
          </w:p>
          <w:p w14:paraId="152E4FD1" w14:textId="77777777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3508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</w:t>
            </w:r>
          </w:p>
          <w:p w14:paraId="49278F51" w14:textId="77777777" w:rsidR="003513DE" w:rsidRPr="0053508A" w:rsidRDefault="003513DE" w:rsidP="00351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4" w:type="dxa"/>
          </w:tcPr>
          <w:p w14:paraId="0DB1FB6F" w14:textId="77777777" w:rsidR="003513DE" w:rsidRPr="0053508A" w:rsidRDefault="00A7117A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610C">
              <w:rPr>
                <w:rFonts w:ascii="Times New Roman" w:hAnsi="Times New Roman" w:cs="Times New Roman"/>
                <w:noProof/>
                <w:color w:val="000000" w:themeColor="text1"/>
              </w:rPr>
              <w:object w:dxaOrig="1735" w:dyaOrig="2561" w14:anchorId="319247EF">
                <v:shape id="_x0000_i1036" type="#_x0000_t75" alt="" style="width:49.1pt;height:1in;mso-width-percent:0;mso-height-percent:0;mso-width-percent:0;mso-height-percent:0" o:ole="">
                  <v:imagedata r:id="rId24" o:title=""/>
                </v:shape>
                <o:OLEObject Type="Embed" ProgID="ChemDraw.Document.6.0" ShapeID="_x0000_i1036" DrawAspect="Content" ObjectID="_1791789791" r:id="rId25"/>
              </w:object>
            </w:r>
          </w:p>
          <w:p w14:paraId="00077F1C" w14:textId="77777777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3508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0</w:t>
            </w:r>
          </w:p>
          <w:p w14:paraId="3AA407F9" w14:textId="02D4AD3E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2" w:type="dxa"/>
          </w:tcPr>
          <w:p w14:paraId="41D2BB24" w14:textId="77777777" w:rsidR="003513DE" w:rsidRPr="0053508A" w:rsidRDefault="00A7117A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610C">
              <w:rPr>
                <w:rFonts w:ascii="Times New Roman" w:hAnsi="Times New Roman" w:cs="Times New Roman"/>
                <w:noProof/>
                <w:color w:val="000000" w:themeColor="text1"/>
              </w:rPr>
              <w:object w:dxaOrig="1798" w:dyaOrig="2319" w14:anchorId="18718B24">
                <v:shape id="_x0000_i1035" type="#_x0000_t75" alt="" style="width:52.5pt;height:67.3pt;mso-width-percent:0;mso-height-percent:0;mso-width-percent:0;mso-height-percent:0" o:ole="">
                  <v:imagedata r:id="rId26" o:title=""/>
                </v:shape>
                <o:OLEObject Type="Embed" ProgID="ChemDraw.Document.6.0" ShapeID="_x0000_i1035" DrawAspect="Content" ObjectID="_1791789792" r:id="rId27"/>
              </w:object>
            </w:r>
          </w:p>
          <w:p w14:paraId="4C6239D5" w14:textId="77777777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3508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1</w:t>
            </w:r>
          </w:p>
          <w:p w14:paraId="6F516D7A" w14:textId="3406D50D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7" w:type="dxa"/>
          </w:tcPr>
          <w:p w14:paraId="21E1DE01" w14:textId="77777777" w:rsidR="003513DE" w:rsidRPr="0053508A" w:rsidRDefault="00A7117A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610C">
              <w:rPr>
                <w:rFonts w:ascii="Times New Roman" w:hAnsi="Times New Roman" w:cs="Times New Roman"/>
                <w:noProof/>
                <w:color w:val="000000" w:themeColor="text1"/>
              </w:rPr>
              <w:object w:dxaOrig="1798" w:dyaOrig="2319" w14:anchorId="598B79F2">
                <v:shape id="_x0000_i1034" type="#_x0000_t75" alt="" style="width:49.1pt;height:63.95pt;mso-width-percent:0;mso-height-percent:0;mso-width-percent:0;mso-height-percent:0" o:ole="">
                  <v:imagedata r:id="rId28" o:title=""/>
                </v:shape>
                <o:OLEObject Type="Embed" ProgID="ChemDraw.Document.6.0" ShapeID="_x0000_i1034" DrawAspect="Content" ObjectID="_1791789793" r:id="rId29"/>
              </w:object>
            </w:r>
          </w:p>
          <w:p w14:paraId="710E896D" w14:textId="77777777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3508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2</w:t>
            </w:r>
          </w:p>
          <w:p w14:paraId="063699D7" w14:textId="77777777" w:rsidR="003513DE" w:rsidRPr="0053508A" w:rsidRDefault="003513DE" w:rsidP="00351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3508A" w:rsidRPr="0053508A" w14:paraId="0CB04062" w14:textId="77777777" w:rsidTr="00AA0130">
        <w:trPr>
          <w:jc w:val="center"/>
        </w:trPr>
        <w:tc>
          <w:tcPr>
            <w:tcW w:w="1509" w:type="dxa"/>
          </w:tcPr>
          <w:p w14:paraId="7DF2B13C" w14:textId="77777777" w:rsidR="003513DE" w:rsidRPr="0053508A" w:rsidRDefault="00A7117A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610C">
              <w:rPr>
                <w:rFonts w:ascii="Times New Roman" w:hAnsi="Times New Roman" w:cs="Times New Roman"/>
                <w:noProof/>
                <w:color w:val="000000" w:themeColor="text1"/>
              </w:rPr>
              <w:object w:dxaOrig="1827" w:dyaOrig="2321" w14:anchorId="58425873">
                <v:shape id="_x0000_i1033" type="#_x0000_t75" alt="" style="width:51.8pt;height:63.25pt;mso-width-percent:0;mso-height-percent:0;mso-width-percent:0;mso-height-percent:0" o:ole="">
                  <v:imagedata r:id="rId30" o:title=""/>
                </v:shape>
                <o:OLEObject Type="Embed" ProgID="ChemDraw.Document.6.0" ShapeID="_x0000_i1033" DrawAspect="Content" ObjectID="_1791789794" r:id="rId31"/>
              </w:object>
            </w:r>
          </w:p>
          <w:p w14:paraId="6286478D" w14:textId="77777777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3508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3</w:t>
            </w:r>
          </w:p>
          <w:p w14:paraId="5473D6B2" w14:textId="0528300A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5" w:type="dxa"/>
          </w:tcPr>
          <w:p w14:paraId="7B0048C5" w14:textId="77777777" w:rsidR="003513DE" w:rsidRPr="0053508A" w:rsidRDefault="00A7117A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610C">
              <w:rPr>
                <w:rFonts w:ascii="Times New Roman" w:hAnsi="Times New Roman" w:cs="Times New Roman"/>
                <w:noProof/>
                <w:color w:val="000000" w:themeColor="text1"/>
              </w:rPr>
              <w:object w:dxaOrig="1925" w:dyaOrig="1714" w14:anchorId="5F1C0B95">
                <v:shape id="_x0000_i1032" type="#_x0000_t75" alt="" style="width:47.8pt;height:43.05pt;mso-width-percent:0;mso-height-percent:0;mso-width-percent:0;mso-height-percent:0" o:ole="">
                  <v:imagedata r:id="rId32" o:title=""/>
                </v:shape>
                <o:OLEObject Type="Embed" ProgID="ChemDraw.Document.6.0" ShapeID="_x0000_i1032" DrawAspect="Content" ObjectID="_1791789795" r:id="rId33"/>
              </w:object>
            </w:r>
          </w:p>
          <w:p w14:paraId="54F4B32A" w14:textId="77777777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4A8A2700" w14:textId="77777777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3107158D" w14:textId="77777777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3508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4</w:t>
            </w:r>
          </w:p>
          <w:p w14:paraId="61A9524C" w14:textId="77777777" w:rsidR="003513DE" w:rsidRPr="0053508A" w:rsidRDefault="003513DE" w:rsidP="00351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9" w:type="dxa"/>
          </w:tcPr>
          <w:p w14:paraId="37C72904" w14:textId="77777777" w:rsidR="003513DE" w:rsidRPr="0053508A" w:rsidRDefault="00A7117A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610C">
              <w:rPr>
                <w:rFonts w:ascii="Times New Roman" w:hAnsi="Times New Roman" w:cs="Times New Roman"/>
                <w:noProof/>
                <w:color w:val="000000" w:themeColor="text1"/>
              </w:rPr>
              <w:object w:dxaOrig="2260" w:dyaOrig="982" w14:anchorId="45FEB570">
                <v:shape id="_x0000_i1031" type="#_x0000_t75" alt="" style="width:65.95pt;height:28.95pt;mso-width-percent:0;mso-height-percent:0;mso-width-percent:0;mso-height-percent:0" o:ole="">
                  <v:imagedata r:id="rId34" o:title=""/>
                </v:shape>
                <o:OLEObject Type="Embed" ProgID="ChemDraw.Document.6.0" ShapeID="_x0000_i1031" DrawAspect="Content" ObjectID="_1791789796" r:id="rId35"/>
              </w:object>
            </w:r>
          </w:p>
          <w:p w14:paraId="6E7D5E82" w14:textId="77777777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A9F9C2F" w14:textId="77777777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83793C3" w14:textId="77777777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72C6DC4" w14:textId="77777777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3508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5</w:t>
            </w:r>
          </w:p>
          <w:p w14:paraId="0E7BCE73" w14:textId="71C7B1B8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4" w:type="dxa"/>
          </w:tcPr>
          <w:p w14:paraId="3EABC7E0" w14:textId="77777777" w:rsidR="003513DE" w:rsidRPr="0053508A" w:rsidRDefault="00A7117A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610C">
              <w:rPr>
                <w:rFonts w:ascii="Times New Roman" w:hAnsi="Times New Roman" w:cs="Times New Roman"/>
                <w:noProof/>
                <w:color w:val="000000" w:themeColor="text1"/>
              </w:rPr>
              <w:object w:dxaOrig="1850" w:dyaOrig="1198" w14:anchorId="66DE8017">
                <v:shape id="_x0000_i1030" type="#_x0000_t75" alt="" style="width:55.2pt;height:35.65pt;mso-width-percent:0;mso-height-percent:0;mso-width-percent:0;mso-height-percent:0" o:ole="">
                  <v:imagedata r:id="rId36" o:title=""/>
                </v:shape>
                <o:OLEObject Type="Embed" ProgID="ChemDraw.Document.6.0" ShapeID="_x0000_i1030" DrawAspect="Content" ObjectID="_1791789797" r:id="rId37"/>
              </w:object>
            </w:r>
          </w:p>
          <w:p w14:paraId="5F1FBBC2" w14:textId="77777777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F72E415" w14:textId="77777777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5A4D4F7" w14:textId="77777777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3508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6</w:t>
            </w:r>
          </w:p>
          <w:p w14:paraId="2F8AF1AE" w14:textId="14F9C1A1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2" w:type="dxa"/>
          </w:tcPr>
          <w:p w14:paraId="006673E9" w14:textId="77777777" w:rsidR="003513DE" w:rsidRPr="0053508A" w:rsidRDefault="00A7117A" w:rsidP="00AA01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610C">
              <w:rPr>
                <w:rFonts w:ascii="Times New Roman" w:hAnsi="Times New Roman" w:cs="Times New Roman"/>
                <w:noProof/>
                <w:color w:val="000000" w:themeColor="text1"/>
              </w:rPr>
              <w:object w:dxaOrig="2871" w:dyaOrig="1089" w14:anchorId="6A1D6AE9">
                <v:shape id="_x0000_i1029" type="#_x0000_t75" alt="" style="width:72.65pt;height:27.6pt;mso-width-percent:0;mso-height-percent:0;mso-width-percent:0;mso-height-percent:0" o:ole="">
                  <v:imagedata r:id="rId38" o:title=""/>
                </v:shape>
                <o:OLEObject Type="Embed" ProgID="ChemDraw.Document.6.0" ShapeID="_x0000_i1029" DrawAspect="Content" ObjectID="_1791789798" r:id="rId39"/>
              </w:object>
            </w:r>
          </w:p>
          <w:p w14:paraId="757960FF" w14:textId="77777777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C8B0F0C" w14:textId="77777777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DCD23B1" w14:textId="77777777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11DEF919" w14:textId="77777777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3206E59C" w14:textId="77777777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3508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7</w:t>
            </w:r>
          </w:p>
          <w:p w14:paraId="4DA36DFC" w14:textId="4C85F29D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7" w:type="dxa"/>
          </w:tcPr>
          <w:p w14:paraId="11BF2DFF" w14:textId="77777777" w:rsidR="003513DE" w:rsidRPr="0053508A" w:rsidRDefault="00A7117A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610C">
              <w:rPr>
                <w:rFonts w:ascii="Times New Roman" w:hAnsi="Times New Roman" w:cs="Times New Roman"/>
                <w:noProof/>
                <w:color w:val="000000" w:themeColor="text1"/>
              </w:rPr>
              <w:object w:dxaOrig="3135" w:dyaOrig="980" w14:anchorId="370799D5">
                <v:shape id="_x0000_i1028" type="#_x0000_t75" alt="" style="width:63.25pt;height:19.5pt;mso-width-percent:0;mso-height-percent:0;mso-width-percent:0;mso-height-percent:0" o:ole="">
                  <v:imagedata r:id="rId40" o:title=""/>
                </v:shape>
                <o:OLEObject Type="Embed" ProgID="ChemDraw.Document.6.0" ShapeID="_x0000_i1028" DrawAspect="Content" ObjectID="_1791789799" r:id="rId41"/>
              </w:object>
            </w:r>
          </w:p>
          <w:p w14:paraId="6E54541E" w14:textId="77777777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42C03DA" w14:textId="77777777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79C8CE7" w14:textId="77777777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BD63110" w14:textId="77777777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3252708" w14:textId="77777777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3508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8</w:t>
            </w:r>
          </w:p>
          <w:p w14:paraId="135706E5" w14:textId="49B9428F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3508A" w:rsidRPr="0053508A" w14:paraId="0D13817B" w14:textId="77777777" w:rsidTr="003513DE">
        <w:trPr>
          <w:trHeight w:val="1040"/>
          <w:jc w:val="center"/>
        </w:trPr>
        <w:tc>
          <w:tcPr>
            <w:tcW w:w="3564" w:type="dxa"/>
            <w:gridSpan w:val="2"/>
          </w:tcPr>
          <w:p w14:paraId="60A2A420" w14:textId="77777777" w:rsidR="003513DE" w:rsidRPr="0053508A" w:rsidRDefault="00A7117A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610C">
              <w:rPr>
                <w:rFonts w:ascii="Times New Roman" w:hAnsi="Times New Roman" w:cs="Times New Roman"/>
                <w:noProof/>
                <w:color w:val="000000" w:themeColor="text1"/>
              </w:rPr>
              <w:object w:dxaOrig="2535" w:dyaOrig="2225" w14:anchorId="13BA339A">
                <v:shape id="_x0000_i1027" type="#_x0000_t75" alt="" style="width:58.55pt;height:51.8pt;mso-width-percent:0;mso-height-percent:0;mso-width-percent:0;mso-height-percent:0" o:ole="">
                  <v:imagedata r:id="rId42" o:title=""/>
                </v:shape>
                <o:OLEObject Type="Embed" ProgID="ChemDraw.Document.6.0" ShapeID="_x0000_i1027" DrawAspect="Content" ObjectID="_1791789800" r:id="rId43"/>
              </w:object>
            </w:r>
          </w:p>
          <w:p w14:paraId="5A7F4620" w14:textId="77777777" w:rsidR="003513DE" w:rsidRPr="0053508A" w:rsidRDefault="003513DE" w:rsidP="00AA013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5FB2260B" w14:textId="77777777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3508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9</w:t>
            </w:r>
          </w:p>
          <w:p w14:paraId="24DF4736" w14:textId="77777777" w:rsidR="003513DE" w:rsidRPr="0053508A" w:rsidRDefault="003513DE" w:rsidP="003513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23" w:type="dxa"/>
            <w:gridSpan w:val="2"/>
          </w:tcPr>
          <w:p w14:paraId="24BBB75D" w14:textId="77777777" w:rsidR="003513DE" w:rsidRPr="0053508A" w:rsidRDefault="00A7117A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610C">
              <w:rPr>
                <w:rFonts w:ascii="Times New Roman" w:hAnsi="Times New Roman" w:cs="Times New Roman"/>
                <w:noProof/>
                <w:color w:val="000000" w:themeColor="text1"/>
              </w:rPr>
              <w:object w:dxaOrig="2180" w:dyaOrig="2290" w14:anchorId="49962A5D">
                <v:shape id="_x0000_i1026" type="#_x0000_t75" alt="" style="width:57.85pt;height:59.2pt;mso-width-percent:0;mso-height-percent:0;mso-width-percent:0;mso-height-percent:0" o:ole="">
                  <v:imagedata r:id="rId44" o:title=""/>
                </v:shape>
                <o:OLEObject Type="Embed" ProgID="ChemDraw.Document.6.0" ShapeID="_x0000_i1026" DrawAspect="Content" ObjectID="_1791789801" r:id="rId45"/>
              </w:object>
            </w:r>
          </w:p>
          <w:p w14:paraId="50762EF8" w14:textId="77777777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0F4C52C" w14:textId="77777777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3508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</w:t>
            </w:r>
          </w:p>
          <w:p w14:paraId="293D0419" w14:textId="633B3366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09" w:type="dxa"/>
            <w:gridSpan w:val="2"/>
          </w:tcPr>
          <w:p w14:paraId="24D30821" w14:textId="77777777" w:rsidR="003513DE" w:rsidRPr="0053508A" w:rsidRDefault="00A7117A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6610C">
              <w:rPr>
                <w:rFonts w:ascii="Times New Roman" w:hAnsi="Times New Roman" w:cs="Times New Roman"/>
                <w:noProof/>
                <w:color w:val="000000" w:themeColor="text1"/>
              </w:rPr>
              <w:object w:dxaOrig="2852" w:dyaOrig="1467" w14:anchorId="65238760">
                <v:shape id="_x0000_i1025" type="#_x0000_t75" alt="" style="width:86.8pt;height:45.1pt;mso-width-percent:0;mso-height-percent:0;mso-width-percent:0;mso-height-percent:0" o:ole="">
                  <v:imagedata r:id="rId46" o:title=""/>
                </v:shape>
                <o:OLEObject Type="Embed" ProgID="ChemDraw.Document.6.0" ShapeID="_x0000_i1025" DrawAspect="Content" ObjectID="_1791789802" r:id="rId47"/>
              </w:object>
            </w:r>
          </w:p>
          <w:p w14:paraId="4EEB93AF" w14:textId="77777777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3E8D752B" w14:textId="77777777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53D4CF3B" w14:textId="77777777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3508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1</w:t>
            </w:r>
          </w:p>
          <w:p w14:paraId="261EF7C2" w14:textId="712FCCE2" w:rsidR="003513DE" w:rsidRPr="0053508A" w:rsidRDefault="003513DE" w:rsidP="00AA01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38C4FA9A" w14:textId="79B9F218" w:rsidR="00BA64EB" w:rsidRDefault="00BA64EB" w:rsidP="00E332C6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64860187" w14:textId="4A58C93D" w:rsidR="00E332C6" w:rsidRPr="00E332C6" w:rsidRDefault="0099006D" w:rsidP="00E332C6">
      <w:pPr>
        <w:pStyle w:val="Ttulo1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bookmarkStart w:id="1" w:name="_Toc180419864"/>
      <w:r w:rsidRPr="001513E1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lastRenderedPageBreak/>
        <w:t>Table 2</w:t>
      </w:r>
      <w:r w:rsidR="00BC71BE" w:rsidRPr="001513E1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SI</w:t>
      </w:r>
      <w:r w:rsidRPr="001513E1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.</w:t>
      </w:r>
      <w:r w:rsidRPr="001513E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E332C6" w:rsidRPr="00E332C6">
        <w:rPr>
          <w:rFonts w:ascii="Times New Roman" w:hAnsi="Times New Roman" w:cs="Times New Roman"/>
          <w:color w:val="000000" w:themeColor="text1"/>
          <w:sz w:val="22"/>
          <w:szCs w:val="22"/>
          <w:lang w:val="en"/>
        </w:rPr>
        <w:t>Molecular descriptors used for training the QSAR model</w:t>
      </w:r>
      <w:bookmarkEnd w:id="1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3"/>
        <w:gridCol w:w="1984"/>
        <w:gridCol w:w="5431"/>
      </w:tblGrid>
      <w:tr w:rsidR="0099006D" w14:paraId="33AF94B9" w14:textId="77777777" w:rsidTr="0099006D">
        <w:tc>
          <w:tcPr>
            <w:tcW w:w="1413" w:type="dxa"/>
          </w:tcPr>
          <w:p w14:paraId="62E93C67" w14:textId="1FBF81DA" w:rsidR="0099006D" w:rsidRPr="00E332C6" w:rsidRDefault="0099006D" w:rsidP="0099006D">
            <w:pPr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</w:p>
        </w:tc>
        <w:tc>
          <w:tcPr>
            <w:tcW w:w="1984" w:type="dxa"/>
          </w:tcPr>
          <w:p w14:paraId="28BF291D" w14:textId="1189241C" w:rsidR="0099006D" w:rsidRDefault="0099006D" w:rsidP="0099006D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99006D">
              <w:rPr>
                <w:rFonts w:ascii="Times New Roman" w:hAnsi="Times New Roman" w:cs="Times New Roman"/>
                <w:color w:val="000000" w:themeColor="text1"/>
              </w:rPr>
              <w:t>escriptor</w:t>
            </w:r>
          </w:p>
        </w:tc>
        <w:tc>
          <w:tcPr>
            <w:tcW w:w="5431" w:type="dxa"/>
          </w:tcPr>
          <w:p w14:paraId="48991460" w14:textId="2332A092" w:rsidR="0099006D" w:rsidRPr="0099006D" w:rsidRDefault="0099006D" w:rsidP="009900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06D">
              <w:rPr>
                <w:rFonts w:ascii="Times New Roman" w:hAnsi="Times New Roman" w:cs="Times New Roman"/>
                <w:color w:val="000000" w:themeColor="text1"/>
                <w:lang w:val="en"/>
              </w:rPr>
              <w:t>Descriptor description</w:t>
            </w:r>
          </w:p>
        </w:tc>
      </w:tr>
      <w:tr w:rsidR="0099006D" w:rsidRPr="006E2D3A" w14:paraId="7386A49F" w14:textId="77777777" w:rsidTr="0099006D">
        <w:tc>
          <w:tcPr>
            <w:tcW w:w="1413" w:type="dxa"/>
          </w:tcPr>
          <w:p w14:paraId="71E93B9F" w14:textId="0AED3886" w:rsidR="0099006D" w:rsidRDefault="0099006D" w:rsidP="0099006D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99006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4" w:type="dxa"/>
          </w:tcPr>
          <w:p w14:paraId="1BA1285E" w14:textId="05A6426A" w:rsidR="0099006D" w:rsidRDefault="0099006D" w:rsidP="0099006D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99006D">
              <w:rPr>
                <w:rFonts w:ascii="Times New Roman" w:hAnsi="Times New Roman" w:cs="Times New Roman"/>
                <w:color w:val="000000" w:themeColor="text1"/>
              </w:rPr>
              <w:t>AATSC7c</w:t>
            </w:r>
          </w:p>
        </w:tc>
        <w:tc>
          <w:tcPr>
            <w:tcW w:w="5431" w:type="dxa"/>
          </w:tcPr>
          <w:p w14:paraId="10965D51" w14:textId="15C05320" w:rsidR="0099006D" w:rsidRPr="0099006D" w:rsidRDefault="0099006D" w:rsidP="0099006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99006D">
              <w:rPr>
                <w:rFonts w:ascii="Times New Roman" w:hAnsi="Times New Roman" w:cs="Times New Roman"/>
                <w:color w:val="000000" w:themeColor="text1"/>
                <w:lang w:val="en"/>
              </w:rPr>
              <w:t>Broto</w:t>
            </w:r>
            <w:proofErr w:type="spellEnd"/>
            <w:r w:rsidRPr="0099006D">
              <w:rPr>
                <w:rFonts w:ascii="Times New Roman" w:hAnsi="Times New Roman" w:cs="Times New Roman"/>
                <w:color w:val="000000" w:themeColor="text1"/>
                <w:lang w:val="en"/>
              </w:rPr>
              <w:t>-Moreau autocorrelation - lag 7 / weighed by loads</w:t>
            </w:r>
          </w:p>
        </w:tc>
      </w:tr>
      <w:tr w:rsidR="0099006D" w:rsidRPr="006E2D3A" w14:paraId="43CE356D" w14:textId="77777777" w:rsidTr="0099006D">
        <w:tc>
          <w:tcPr>
            <w:tcW w:w="1413" w:type="dxa"/>
          </w:tcPr>
          <w:p w14:paraId="0F664A72" w14:textId="1CDFE047" w:rsidR="0099006D" w:rsidRDefault="0099006D" w:rsidP="0099006D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99006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984" w:type="dxa"/>
          </w:tcPr>
          <w:p w14:paraId="6242B36E" w14:textId="53ABB612" w:rsidR="0099006D" w:rsidRDefault="0099006D" w:rsidP="0099006D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99006D">
              <w:rPr>
                <w:rFonts w:ascii="Times New Roman" w:hAnsi="Times New Roman" w:cs="Times New Roman"/>
                <w:color w:val="000000" w:themeColor="text1"/>
              </w:rPr>
              <w:t>AATSC7m</w:t>
            </w:r>
          </w:p>
        </w:tc>
        <w:tc>
          <w:tcPr>
            <w:tcW w:w="5431" w:type="dxa"/>
          </w:tcPr>
          <w:p w14:paraId="33EA6FC2" w14:textId="55C28638" w:rsidR="0099006D" w:rsidRPr="0099006D" w:rsidRDefault="0099006D" w:rsidP="0099006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99006D">
              <w:rPr>
                <w:rFonts w:ascii="Times New Roman" w:hAnsi="Times New Roman" w:cs="Times New Roman"/>
                <w:color w:val="000000" w:themeColor="text1"/>
                <w:lang w:val="en"/>
              </w:rPr>
              <w:t>Broto</w:t>
            </w:r>
            <w:proofErr w:type="spellEnd"/>
            <w:r w:rsidRPr="0099006D">
              <w:rPr>
                <w:rFonts w:ascii="Times New Roman" w:hAnsi="Times New Roman" w:cs="Times New Roman"/>
                <w:color w:val="000000" w:themeColor="text1"/>
                <w:lang w:val="en"/>
              </w:rPr>
              <w:t>-Moreau autocorrelation - lag 7 / weighed by mass</w:t>
            </w:r>
          </w:p>
        </w:tc>
      </w:tr>
      <w:tr w:rsidR="0099006D" w:rsidRPr="006E2D3A" w14:paraId="36E08A1F" w14:textId="77777777" w:rsidTr="0099006D">
        <w:tc>
          <w:tcPr>
            <w:tcW w:w="1413" w:type="dxa"/>
          </w:tcPr>
          <w:p w14:paraId="58E4692B" w14:textId="7F09C4CC" w:rsidR="0099006D" w:rsidRDefault="0099006D" w:rsidP="0099006D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99006D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984" w:type="dxa"/>
          </w:tcPr>
          <w:p w14:paraId="4DA376E7" w14:textId="34CFB4C8" w:rsidR="0099006D" w:rsidRDefault="0099006D" w:rsidP="0099006D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99006D">
              <w:rPr>
                <w:rFonts w:ascii="Times New Roman" w:hAnsi="Times New Roman" w:cs="Times New Roman"/>
                <w:color w:val="000000" w:themeColor="text1"/>
              </w:rPr>
              <w:t>AATSC3p</w:t>
            </w:r>
          </w:p>
        </w:tc>
        <w:tc>
          <w:tcPr>
            <w:tcW w:w="5431" w:type="dxa"/>
          </w:tcPr>
          <w:p w14:paraId="1315656C" w14:textId="564F8019" w:rsidR="0099006D" w:rsidRPr="0099006D" w:rsidRDefault="0099006D" w:rsidP="0099006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99006D">
              <w:rPr>
                <w:rFonts w:ascii="Times New Roman" w:hAnsi="Times New Roman" w:cs="Times New Roman"/>
                <w:color w:val="000000" w:themeColor="text1"/>
                <w:lang w:val="en"/>
              </w:rPr>
              <w:t>Broto</w:t>
            </w:r>
            <w:proofErr w:type="spellEnd"/>
            <w:r w:rsidRPr="0099006D">
              <w:rPr>
                <w:rFonts w:ascii="Times New Roman" w:hAnsi="Times New Roman" w:cs="Times New Roman"/>
                <w:color w:val="000000" w:themeColor="text1"/>
                <w:lang w:val="en"/>
              </w:rPr>
              <w:t>-Moreau autocorrelation - lag 3 / heavy due to polarizabilities</w:t>
            </w:r>
          </w:p>
        </w:tc>
      </w:tr>
      <w:tr w:rsidR="0099006D" w:rsidRPr="006E2D3A" w14:paraId="5A6F710D" w14:textId="77777777" w:rsidTr="0099006D">
        <w:tc>
          <w:tcPr>
            <w:tcW w:w="1413" w:type="dxa"/>
          </w:tcPr>
          <w:p w14:paraId="5F1F8F57" w14:textId="6BB66724" w:rsidR="0099006D" w:rsidRDefault="0099006D" w:rsidP="0099006D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99006D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984" w:type="dxa"/>
          </w:tcPr>
          <w:p w14:paraId="58CAF2C4" w14:textId="4F9FB59B" w:rsidR="0099006D" w:rsidRDefault="0099006D" w:rsidP="0099006D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99006D">
              <w:rPr>
                <w:rFonts w:ascii="Times New Roman" w:hAnsi="Times New Roman" w:cs="Times New Roman"/>
                <w:color w:val="000000" w:themeColor="text1"/>
              </w:rPr>
              <w:t>AATSC2i</w:t>
            </w:r>
          </w:p>
        </w:tc>
        <w:tc>
          <w:tcPr>
            <w:tcW w:w="5431" w:type="dxa"/>
          </w:tcPr>
          <w:p w14:paraId="7CD03433" w14:textId="76F3DF63" w:rsidR="0099006D" w:rsidRPr="0099006D" w:rsidRDefault="0099006D" w:rsidP="0099006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99006D">
              <w:rPr>
                <w:rFonts w:ascii="Times New Roman" w:hAnsi="Times New Roman" w:cs="Times New Roman"/>
                <w:color w:val="000000" w:themeColor="text1"/>
                <w:lang w:val="en"/>
              </w:rPr>
              <w:t>Broto</w:t>
            </w:r>
            <w:proofErr w:type="spellEnd"/>
            <w:r w:rsidRPr="0099006D">
              <w:rPr>
                <w:rFonts w:ascii="Times New Roman" w:hAnsi="Times New Roman" w:cs="Times New Roman"/>
                <w:color w:val="000000" w:themeColor="text1"/>
                <w:lang w:val="en"/>
              </w:rPr>
              <w:t xml:space="preserve">-Moreau autocorrelation - lag 2 / heavy by </w:t>
            </w:r>
            <w:proofErr w:type="spellStart"/>
            <w:r w:rsidRPr="0099006D">
              <w:rPr>
                <w:rFonts w:ascii="Times New Roman" w:hAnsi="Times New Roman" w:cs="Times New Roman"/>
                <w:color w:val="000000" w:themeColor="text1"/>
                <w:lang w:val="en"/>
              </w:rPr>
              <w:t>ionizables</w:t>
            </w:r>
            <w:proofErr w:type="spellEnd"/>
          </w:p>
        </w:tc>
      </w:tr>
      <w:tr w:rsidR="0099006D" w:rsidRPr="006E2D3A" w14:paraId="2708B25B" w14:textId="77777777" w:rsidTr="0099006D">
        <w:tc>
          <w:tcPr>
            <w:tcW w:w="1413" w:type="dxa"/>
          </w:tcPr>
          <w:p w14:paraId="0050E88D" w14:textId="63FCBC18" w:rsidR="0099006D" w:rsidRDefault="0099006D" w:rsidP="0099006D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99006D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984" w:type="dxa"/>
          </w:tcPr>
          <w:p w14:paraId="3AF6211F" w14:textId="7179C801" w:rsidR="0099006D" w:rsidRDefault="0099006D" w:rsidP="0099006D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99006D">
              <w:rPr>
                <w:rFonts w:ascii="Times New Roman" w:hAnsi="Times New Roman" w:cs="Times New Roman"/>
                <w:color w:val="000000" w:themeColor="text1"/>
              </w:rPr>
              <w:t>MATS8c</w:t>
            </w:r>
          </w:p>
        </w:tc>
        <w:tc>
          <w:tcPr>
            <w:tcW w:w="5431" w:type="dxa"/>
          </w:tcPr>
          <w:p w14:paraId="0F616913" w14:textId="344FECB4" w:rsidR="0099006D" w:rsidRPr="0099006D" w:rsidRDefault="0099006D" w:rsidP="0099006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9006D">
              <w:rPr>
                <w:rFonts w:ascii="Times New Roman" w:hAnsi="Times New Roman" w:cs="Times New Roman"/>
                <w:color w:val="000000" w:themeColor="text1"/>
                <w:lang w:val="en"/>
              </w:rPr>
              <w:t>Moran autocorrelation - lag 8 / weighed by loads</w:t>
            </w:r>
          </w:p>
        </w:tc>
      </w:tr>
      <w:tr w:rsidR="0099006D" w:rsidRPr="006E2D3A" w14:paraId="489615B0" w14:textId="77777777" w:rsidTr="0099006D">
        <w:tc>
          <w:tcPr>
            <w:tcW w:w="1413" w:type="dxa"/>
          </w:tcPr>
          <w:p w14:paraId="13AF063B" w14:textId="19CDF9B4" w:rsidR="0099006D" w:rsidRDefault="0099006D" w:rsidP="0099006D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99006D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984" w:type="dxa"/>
          </w:tcPr>
          <w:p w14:paraId="3C8ECF9D" w14:textId="0DF13547" w:rsidR="0099006D" w:rsidRDefault="0099006D" w:rsidP="0099006D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99006D">
              <w:rPr>
                <w:rFonts w:ascii="Times New Roman" w:hAnsi="Times New Roman" w:cs="Times New Roman"/>
                <w:color w:val="000000" w:themeColor="text1"/>
              </w:rPr>
              <w:t>MATS3e</w:t>
            </w:r>
          </w:p>
        </w:tc>
        <w:tc>
          <w:tcPr>
            <w:tcW w:w="5431" w:type="dxa"/>
          </w:tcPr>
          <w:p w14:paraId="4DBF8D21" w14:textId="1999B9FD" w:rsidR="0099006D" w:rsidRPr="0099006D" w:rsidRDefault="0099006D" w:rsidP="0099006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9006D">
              <w:rPr>
                <w:rFonts w:ascii="Times New Roman" w:hAnsi="Times New Roman" w:cs="Times New Roman"/>
                <w:color w:val="000000" w:themeColor="text1"/>
                <w:lang w:val="en"/>
              </w:rPr>
              <w:t>Moran autocorrelation - lag 8 / heavy by Sanderson electronegativities</w:t>
            </w:r>
          </w:p>
        </w:tc>
      </w:tr>
    </w:tbl>
    <w:p w14:paraId="2DCEC35A" w14:textId="4B03F424" w:rsidR="0099006D" w:rsidRPr="001513E1" w:rsidRDefault="0099006D" w:rsidP="0053508A">
      <w:pPr>
        <w:rPr>
          <w:rFonts w:ascii="Times New Roman" w:hAnsi="Times New Roman" w:cs="Times New Roman"/>
          <w:color w:val="000000" w:themeColor="text1"/>
          <w:lang w:val="en-US"/>
        </w:rPr>
      </w:pPr>
    </w:p>
    <w:sectPr w:rsidR="0099006D" w:rsidRPr="001513E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117727"/>
    <w:multiLevelType w:val="multilevel"/>
    <w:tmpl w:val="BD8047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54810F33"/>
    <w:multiLevelType w:val="multilevel"/>
    <w:tmpl w:val="A06AA8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5F271E7B"/>
    <w:multiLevelType w:val="multilevel"/>
    <w:tmpl w:val="042EB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788963851">
    <w:abstractNumId w:val="1"/>
  </w:num>
  <w:num w:numId="2" w16cid:durableId="606350814">
    <w:abstractNumId w:val="0"/>
  </w:num>
  <w:num w:numId="3" w16cid:durableId="3038955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FCA"/>
    <w:rsid w:val="000361DE"/>
    <w:rsid w:val="00126D83"/>
    <w:rsid w:val="001513E1"/>
    <w:rsid w:val="00172594"/>
    <w:rsid w:val="00180966"/>
    <w:rsid w:val="00191476"/>
    <w:rsid w:val="001B5C05"/>
    <w:rsid w:val="0027562F"/>
    <w:rsid w:val="003513DE"/>
    <w:rsid w:val="0046610C"/>
    <w:rsid w:val="00476DD7"/>
    <w:rsid w:val="004F32CE"/>
    <w:rsid w:val="005203D1"/>
    <w:rsid w:val="0053508A"/>
    <w:rsid w:val="0054705C"/>
    <w:rsid w:val="00586180"/>
    <w:rsid w:val="0058779E"/>
    <w:rsid w:val="005E7388"/>
    <w:rsid w:val="00613F30"/>
    <w:rsid w:val="006326F5"/>
    <w:rsid w:val="006605D3"/>
    <w:rsid w:val="00696311"/>
    <w:rsid w:val="006D73C6"/>
    <w:rsid w:val="006E2D3A"/>
    <w:rsid w:val="006E3DFC"/>
    <w:rsid w:val="00717981"/>
    <w:rsid w:val="00756DA6"/>
    <w:rsid w:val="008118EC"/>
    <w:rsid w:val="00823B38"/>
    <w:rsid w:val="00865A27"/>
    <w:rsid w:val="008C117E"/>
    <w:rsid w:val="008F3EA3"/>
    <w:rsid w:val="0099006D"/>
    <w:rsid w:val="009D1282"/>
    <w:rsid w:val="00A24353"/>
    <w:rsid w:val="00A7117A"/>
    <w:rsid w:val="00A85384"/>
    <w:rsid w:val="00AA224B"/>
    <w:rsid w:val="00AE0FCA"/>
    <w:rsid w:val="00AE1F3B"/>
    <w:rsid w:val="00B062FB"/>
    <w:rsid w:val="00B77118"/>
    <w:rsid w:val="00B86394"/>
    <w:rsid w:val="00BA64EB"/>
    <w:rsid w:val="00BC71BE"/>
    <w:rsid w:val="00C904A1"/>
    <w:rsid w:val="00CD5F0A"/>
    <w:rsid w:val="00D461D1"/>
    <w:rsid w:val="00D76D0B"/>
    <w:rsid w:val="00D8338E"/>
    <w:rsid w:val="00DD1C58"/>
    <w:rsid w:val="00DE3E1A"/>
    <w:rsid w:val="00E33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7A5BDC"/>
  <w15:chartTrackingRefBased/>
  <w15:docId w15:val="{78C25608-0682-43A8-A854-F16F8B8F8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AE0F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E0F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E0F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E0F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E0F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E0F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E0F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E0F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E0F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E0F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E0F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E0F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E0FC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E0FC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E0FC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E0FC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E0FC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E0FC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E0F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E0F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E0F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E0F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E0F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E0FC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E0FC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AE0FC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E0F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E0FC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E0FCA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476D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3513DE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3513DE"/>
    <w:rPr>
      <w:rFonts w:ascii="Consolas" w:hAnsi="Consolas" w:cs="Consolas"/>
      <w:sz w:val="20"/>
      <w:szCs w:val="20"/>
    </w:rPr>
  </w:style>
  <w:style w:type="paragraph" w:styleId="TtuloTDC">
    <w:name w:val="TOC Heading"/>
    <w:basedOn w:val="Ttulo1"/>
    <w:next w:val="Normal"/>
    <w:uiPriority w:val="39"/>
    <w:unhideWhenUsed/>
    <w:qFormat/>
    <w:rsid w:val="0053508A"/>
    <w:pPr>
      <w:spacing w:before="480" w:after="0" w:line="276" w:lineRule="auto"/>
      <w:outlineLvl w:val="9"/>
    </w:pPr>
    <w:rPr>
      <w:b/>
      <w:bCs/>
      <w:kern w:val="0"/>
      <w:sz w:val="28"/>
      <w:szCs w:val="28"/>
      <w:lang w:eastAsia="es-MX"/>
      <w14:ligatures w14:val="none"/>
    </w:rPr>
  </w:style>
  <w:style w:type="paragraph" w:styleId="TDC1">
    <w:name w:val="toc 1"/>
    <w:basedOn w:val="Normal"/>
    <w:next w:val="Normal"/>
    <w:autoRedefine/>
    <w:uiPriority w:val="39"/>
    <w:unhideWhenUsed/>
    <w:rsid w:val="0053508A"/>
    <w:pPr>
      <w:spacing w:before="120" w:after="0"/>
    </w:pPr>
    <w:rPr>
      <w:b/>
      <w:bCs/>
      <w:i/>
      <w:iCs/>
      <w:sz w:val="24"/>
      <w:szCs w:val="24"/>
    </w:rPr>
  </w:style>
  <w:style w:type="character" w:styleId="Hipervnculo">
    <w:name w:val="Hyperlink"/>
    <w:basedOn w:val="Fuentedeprrafopredeter"/>
    <w:uiPriority w:val="99"/>
    <w:unhideWhenUsed/>
    <w:rsid w:val="0053508A"/>
    <w:rPr>
      <w:color w:val="467886" w:themeColor="hyperlink"/>
      <w:u w:val="single"/>
    </w:rPr>
  </w:style>
  <w:style w:type="paragraph" w:styleId="TDC2">
    <w:name w:val="toc 2"/>
    <w:basedOn w:val="Normal"/>
    <w:next w:val="Normal"/>
    <w:autoRedefine/>
    <w:uiPriority w:val="39"/>
    <w:semiHidden/>
    <w:unhideWhenUsed/>
    <w:rsid w:val="0053508A"/>
    <w:pPr>
      <w:spacing w:before="120" w:after="0"/>
      <w:ind w:left="220"/>
    </w:pPr>
    <w:rPr>
      <w:b/>
      <w:bCs/>
    </w:rPr>
  </w:style>
  <w:style w:type="paragraph" w:styleId="TDC3">
    <w:name w:val="toc 3"/>
    <w:basedOn w:val="Normal"/>
    <w:next w:val="Normal"/>
    <w:autoRedefine/>
    <w:uiPriority w:val="39"/>
    <w:semiHidden/>
    <w:unhideWhenUsed/>
    <w:rsid w:val="0053508A"/>
    <w:pPr>
      <w:spacing w:after="0"/>
      <w:ind w:left="440"/>
    </w:pPr>
    <w:rPr>
      <w:sz w:val="20"/>
      <w:szCs w:val="20"/>
    </w:rPr>
  </w:style>
  <w:style w:type="paragraph" w:styleId="TDC4">
    <w:name w:val="toc 4"/>
    <w:basedOn w:val="Normal"/>
    <w:next w:val="Normal"/>
    <w:autoRedefine/>
    <w:uiPriority w:val="39"/>
    <w:semiHidden/>
    <w:unhideWhenUsed/>
    <w:rsid w:val="0053508A"/>
    <w:pPr>
      <w:spacing w:after="0"/>
      <w:ind w:left="660"/>
    </w:pPr>
    <w:rPr>
      <w:sz w:val="20"/>
      <w:szCs w:val="20"/>
    </w:rPr>
  </w:style>
  <w:style w:type="paragraph" w:styleId="TDC5">
    <w:name w:val="toc 5"/>
    <w:basedOn w:val="Normal"/>
    <w:next w:val="Normal"/>
    <w:autoRedefine/>
    <w:uiPriority w:val="39"/>
    <w:semiHidden/>
    <w:unhideWhenUsed/>
    <w:rsid w:val="0053508A"/>
    <w:pPr>
      <w:spacing w:after="0"/>
      <w:ind w:left="880"/>
    </w:pPr>
    <w:rPr>
      <w:sz w:val="20"/>
      <w:szCs w:val="20"/>
    </w:rPr>
  </w:style>
  <w:style w:type="paragraph" w:styleId="TDC6">
    <w:name w:val="toc 6"/>
    <w:basedOn w:val="Normal"/>
    <w:next w:val="Normal"/>
    <w:autoRedefine/>
    <w:uiPriority w:val="39"/>
    <w:semiHidden/>
    <w:unhideWhenUsed/>
    <w:rsid w:val="0053508A"/>
    <w:pPr>
      <w:spacing w:after="0"/>
      <w:ind w:left="1100"/>
    </w:pPr>
    <w:rPr>
      <w:sz w:val="20"/>
      <w:szCs w:val="20"/>
    </w:rPr>
  </w:style>
  <w:style w:type="paragraph" w:styleId="TDC7">
    <w:name w:val="toc 7"/>
    <w:basedOn w:val="Normal"/>
    <w:next w:val="Normal"/>
    <w:autoRedefine/>
    <w:uiPriority w:val="39"/>
    <w:semiHidden/>
    <w:unhideWhenUsed/>
    <w:rsid w:val="0053508A"/>
    <w:pPr>
      <w:spacing w:after="0"/>
      <w:ind w:left="1320"/>
    </w:pPr>
    <w:rPr>
      <w:sz w:val="20"/>
      <w:szCs w:val="20"/>
    </w:rPr>
  </w:style>
  <w:style w:type="paragraph" w:styleId="TDC8">
    <w:name w:val="toc 8"/>
    <w:basedOn w:val="Normal"/>
    <w:next w:val="Normal"/>
    <w:autoRedefine/>
    <w:uiPriority w:val="39"/>
    <w:semiHidden/>
    <w:unhideWhenUsed/>
    <w:rsid w:val="0053508A"/>
    <w:pPr>
      <w:spacing w:after="0"/>
      <w:ind w:left="1540"/>
    </w:pPr>
    <w:rPr>
      <w:sz w:val="20"/>
      <w:szCs w:val="20"/>
    </w:rPr>
  </w:style>
  <w:style w:type="paragraph" w:styleId="TDC9">
    <w:name w:val="toc 9"/>
    <w:basedOn w:val="Normal"/>
    <w:next w:val="Normal"/>
    <w:autoRedefine/>
    <w:uiPriority w:val="39"/>
    <w:semiHidden/>
    <w:unhideWhenUsed/>
    <w:rsid w:val="0053508A"/>
    <w:pPr>
      <w:spacing w:after="0"/>
      <w:ind w:left="1760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383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8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emf"/><Relationship Id="rId26" Type="http://schemas.openxmlformats.org/officeDocument/2006/relationships/image" Target="media/image11.emf"/><Relationship Id="rId39" Type="http://schemas.openxmlformats.org/officeDocument/2006/relationships/oleObject" Target="embeddings/oleObject17.bin"/><Relationship Id="rId21" Type="http://schemas.openxmlformats.org/officeDocument/2006/relationships/oleObject" Target="embeddings/oleObject8.bin"/><Relationship Id="rId34" Type="http://schemas.openxmlformats.org/officeDocument/2006/relationships/image" Target="media/image15.emf"/><Relationship Id="rId42" Type="http://schemas.openxmlformats.org/officeDocument/2006/relationships/image" Target="media/image19.emf"/><Relationship Id="rId47" Type="http://schemas.openxmlformats.org/officeDocument/2006/relationships/oleObject" Target="embeddings/oleObject21.bin"/><Relationship Id="rId7" Type="http://schemas.openxmlformats.org/officeDocument/2006/relationships/oleObject" Target="embeddings/oleObject1.bin"/><Relationship Id="rId2" Type="http://schemas.openxmlformats.org/officeDocument/2006/relationships/numbering" Target="numbering.xml"/><Relationship Id="rId16" Type="http://schemas.openxmlformats.org/officeDocument/2006/relationships/image" Target="media/image6.emf"/><Relationship Id="rId29" Type="http://schemas.openxmlformats.org/officeDocument/2006/relationships/oleObject" Target="embeddings/oleObject12.bin"/><Relationship Id="rId11" Type="http://schemas.openxmlformats.org/officeDocument/2006/relationships/oleObject" Target="embeddings/oleObject3.bin"/><Relationship Id="rId24" Type="http://schemas.openxmlformats.org/officeDocument/2006/relationships/image" Target="media/image10.emf"/><Relationship Id="rId32" Type="http://schemas.openxmlformats.org/officeDocument/2006/relationships/image" Target="media/image14.e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emf"/><Relationship Id="rId45" Type="http://schemas.openxmlformats.org/officeDocument/2006/relationships/oleObject" Target="embeddings/oleObject20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emf"/><Relationship Id="rId36" Type="http://schemas.openxmlformats.org/officeDocument/2006/relationships/image" Target="media/image16.emf"/><Relationship Id="rId49" Type="http://schemas.openxmlformats.org/officeDocument/2006/relationships/theme" Target="theme/theme1.xml"/><Relationship Id="rId10" Type="http://schemas.openxmlformats.org/officeDocument/2006/relationships/image" Target="media/image3.e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4" Type="http://schemas.openxmlformats.org/officeDocument/2006/relationships/image" Target="media/image20.emf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emf"/><Relationship Id="rId22" Type="http://schemas.openxmlformats.org/officeDocument/2006/relationships/image" Target="media/image9.e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e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fontTable" Target="fontTable.xml"/><Relationship Id="rId8" Type="http://schemas.openxmlformats.org/officeDocument/2006/relationships/image" Target="media/image2.emf"/><Relationship Id="rId3" Type="http://schemas.openxmlformats.org/officeDocument/2006/relationships/styles" Target="styles.xml"/><Relationship Id="rId12" Type="http://schemas.openxmlformats.org/officeDocument/2006/relationships/image" Target="media/image4.e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emf"/><Relationship Id="rId46" Type="http://schemas.openxmlformats.org/officeDocument/2006/relationships/image" Target="media/image21.emf"/><Relationship Id="rId20" Type="http://schemas.openxmlformats.org/officeDocument/2006/relationships/image" Target="media/image8.emf"/><Relationship Id="rId41" Type="http://schemas.openxmlformats.org/officeDocument/2006/relationships/oleObject" Target="embeddings/oleObject18.bin"/><Relationship Id="rId1" Type="http://schemas.openxmlformats.org/officeDocument/2006/relationships/customXml" Target="../customXml/item1.xml"/><Relationship Id="rId6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7BFD2C-1A8B-A24F-8F81-409E913C1A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6</Words>
  <Characters>1496</Characters>
  <Application>Microsoft Office Word</Application>
  <DocSecurity>0</DocSecurity>
  <Lines>55</Lines>
  <Paragraphs>4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hian Álvarez</dc:creator>
  <cp:keywords/>
  <dc:description/>
  <cp:lastModifiedBy>JAMES OSWALDO GUEVARA PULIDO</cp:lastModifiedBy>
  <cp:revision>2</cp:revision>
  <dcterms:created xsi:type="dcterms:W3CDTF">2024-10-30T15:34:00Z</dcterms:created>
  <dcterms:modified xsi:type="dcterms:W3CDTF">2024-10-30T15:34:00Z</dcterms:modified>
</cp:coreProperties>
</file>